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708"/>
        <w:gridCol w:w="284"/>
        <w:gridCol w:w="992"/>
        <w:gridCol w:w="992"/>
        <w:gridCol w:w="860"/>
        <w:gridCol w:w="133"/>
        <w:gridCol w:w="711"/>
        <w:gridCol w:w="281"/>
      </w:tblGrid>
      <w:tr w:rsidR="00925E96" w:rsidRPr="00E836E4" w14:paraId="67C682E4" w14:textId="77777777" w:rsidTr="00C33827">
        <w:trPr>
          <w:gridAfter w:val="1"/>
          <w:wAfter w:w="281" w:type="dxa"/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87B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en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69E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e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842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ogF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00C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ve. Expr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29B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0D4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0E5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dj. p-value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3C1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 w:rsidR="00925E96" w:rsidRPr="00E836E4" w14:paraId="407D3A13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FAD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15484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A6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55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28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AF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3E1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8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11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A02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1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6BF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9011</w:t>
            </w:r>
          </w:p>
        </w:tc>
      </w:tr>
      <w:tr w:rsidR="00925E96" w:rsidRPr="00E836E4" w14:paraId="63E8D839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618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C5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E1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7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6F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47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6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553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194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1BA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7865</w:t>
            </w:r>
          </w:p>
        </w:tc>
      </w:tr>
      <w:tr w:rsidR="00925E96" w:rsidRPr="00E836E4" w14:paraId="4FA1F1EE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FC4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2F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C2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13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2E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7C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7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7FC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9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FE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8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C77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5891</w:t>
            </w:r>
          </w:p>
        </w:tc>
      </w:tr>
      <w:tr w:rsidR="00925E96" w:rsidRPr="00E836E4" w14:paraId="4EAF541F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A67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16759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D5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8CB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32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E0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5.4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E2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4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2F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5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BC8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3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4F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6856</w:t>
            </w:r>
          </w:p>
        </w:tc>
      </w:tr>
      <w:tr w:rsidR="00925E96" w:rsidRPr="00E836E4" w14:paraId="188F7571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289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F37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3C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72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4F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5.4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AC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7.8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CD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28E-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258C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4.45E-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5D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6325</w:t>
            </w:r>
          </w:p>
        </w:tc>
      </w:tr>
      <w:tr w:rsidR="00925E96" w:rsidRPr="00E836E4" w14:paraId="78F67C43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133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08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99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58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5.4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70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BF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6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D9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4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3E0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8.1216</w:t>
            </w:r>
          </w:p>
        </w:tc>
      </w:tr>
      <w:tr w:rsidR="00925E96" w:rsidRPr="00E836E4" w14:paraId="1AA61F3D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1DC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22306g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0C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143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1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66B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C4D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3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0D4D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0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8F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9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B8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3958</w:t>
            </w:r>
          </w:p>
        </w:tc>
      </w:tr>
      <w:tr w:rsidR="00925E96" w:rsidRPr="00E836E4" w14:paraId="7D0F8CF7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5CC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D9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FA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28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6D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6A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8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32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08D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23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004</w:t>
            </w:r>
          </w:p>
        </w:tc>
      </w:tr>
      <w:tr w:rsidR="00925E96" w:rsidRPr="00E836E4" w14:paraId="0A2B21F2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CE06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46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6A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11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72C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8A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3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2A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2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1B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C4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0730</w:t>
            </w:r>
          </w:p>
        </w:tc>
      </w:tr>
      <w:tr w:rsidR="00925E96" w:rsidRPr="00E836E4" w14:paraId="1F2868D0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EF5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4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FC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5F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1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E2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5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F5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9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7F6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FBC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3C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4631</w:t>
            </w:r>
          </w:p>
        </w:tc>
      </w:tr>
      <w:tr w:rsidR="00925E96" w:rsidRPr="00E836E4" w14:paraId="3906993A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889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53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97B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03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10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5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34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9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6A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548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929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6241</w:t>
            </w:r>
          </w:p>
        </w:tc>
      </w:tr>
      <w:tr w:rsidR="00925E96" w:rsidRPr="00E836E4" w14:paraId="324A2FAB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EE6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CA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AA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6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54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5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1E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1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1BB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358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BB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1857</w:t>
            </w:r>
          </w:p>
        </w:tc>
      </w:tr>
      <w:tr w:rsidR="00925E96" w:rsidRPr="00E836E4" w14:paraId="5CD54B4D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1D6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5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9D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B9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14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31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5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1D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7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A8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5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48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2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8C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0871</w:t>
            </w:r>
          </w:p>
        </w:tc>
      </w:tr>
      <w:tr w:rsidR="00925E96" w:rsidRPr="00E836E4" w14:paraId="1EB80305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B4B7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85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CE2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66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A9F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5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59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4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67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0AB7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60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1103</w:t>
            </w:r>
          </w:p>
        </w:tc>
      </w:tr>
      <w:tr w:rsidR="00925E96" w:rsidRPr="00E836E4" w14:paraId="4C7F94F8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1F0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3B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19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99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BB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5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29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5.2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B8E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39E-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953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3.25E-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0B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8.8669</w:t>
            </w:r>
          </w:p>
        </w:tc>
      </w:tr>
      <w:tr w:rsidR="00925E96" w:rsidRPr="00E836E4" w14:paraId="75BB865B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BCA" w14:textId="77777777" w:rsidR="00925E96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OS</w:t>
            </w:r>
          </w:p>
          <w:p w14:paraId="1836AB3A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/HCYD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78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10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4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29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7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37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78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5A3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4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A2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6918</w:t>
            </w:r>
          </w:p>
        </w:tc>
      </w:tr>
      <w:tr w:rsidR="00925E96" w:rsidRPr="00E836E4" w14:paraId="31C67A58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B7E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31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7A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73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DE1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7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47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7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2D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1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B9A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2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25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1145</w:t>
            </w:r>
          </w:p>
        </w:tc>
      </w:tr>
      <w:tr w:rsidR="00925E96" w:rsidRPr="00E836E4" w14:paraId="67C07EEC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584A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BF2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048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07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54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7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11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2D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89B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0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5B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1159</w:t>
            </w:r>
          </w:p>
        </w:tc>
      </w:tr>
      <w:tr w:rsidR="00925E96" w:rsidRPr="00E836E4" w14:paraId="393E4BE1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06B7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7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24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A2F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21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403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4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1BE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7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C6D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48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A26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2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03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0073</w:t>
            </w:r>
          </w:p>
        </w:tc>
      </w:tr>
      <w:tr w:rsidR="00925E96" w:rsidRPr="00E836E4" w14:paraId="1E6B3946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C56A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2B5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35D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9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04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4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99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8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CE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06E-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971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3.44E-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A1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8921</w:t>
            </w:r>
          </w:p>
        </w:tc>
      </w:tr>
      <w:tr w:rsidR="00925E96" w:rsidRPr="00E836E4" w14:paraId="7B1BCDAB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0441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F29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DDC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32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B6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4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14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1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9D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5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A9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9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5D0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0076</w:t>
            </w:r>
          </w:p>
        </w:tc>
      </w:tr>
      <w:tr w:rsidR="00925E96" w:rsidRPr="00E836E4" w14:paraId="6795444F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028B" w14:textId="77777777" w:rsidR="00925E96" w:rsidRPr="00415942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8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E3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*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73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19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E5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5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A6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4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ED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CAB" w14:textId="77777777" w:rsidR="00925E96" w:rsidRPr="00F97FD2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F97FD2">
              <w:rPr>
                <w:rFonts w:cstheme="minorHAnsi"/>
                <w:b/>
                <w:bCs/>
                <w:sz w:val="20"/>
                <w:szCs w:val="20"/>
              </w:rPr>
              <w:t>0.02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88A7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4506</w:t>
            </w:r>
          </w:p>
        </w:tc>
      </w:tr>
      <w:tr w:rsidR="00925E96" w:rsidRPr="00E836E4" w14:paraId="7E113187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C2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B1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AC9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81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22B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52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EA98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34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44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29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6A6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5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C981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3095</w:t>
            </w:r>
          </w:p>
        </w:tc>
      </w:tr>
      <w:tr w:rsidR="00925E96" w:rsidRPr="00E836E4" w14:paraId="3D31B6DC" w14:textId="77777777" w:rsidTr="00C3382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F5CF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0A73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A82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3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D4B6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5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2874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B7EA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69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7AAC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9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238E" w14:textId="77777777" w:rsidR="00925E96" w:rsidRPr="00E836E4" w:rsidRDefault="00925E96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6424</w:t>
            </w:r>
          </w:p>
        </w:tc>
      </w:tr>
    </w:tbl>
    <w:p w14:paraId="3740D936" w14:textId="77777777" w:rsidR="00D464B2" w:rsidRDefault="00925E96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96"/>
    <w:rsid w:val="001B07FF"/>
    <w:rsid w:val="003C7867"/>
    <w:rsid w:val="005E5D92"/>
    <w:rsid w:val="006229BF"/>
    <w:rsid w:val="0092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E36DB"/>
  <w14:defaultImageDpi w14:val="32767"/>
  <w15:chartTrackingRefBased/>
  <w15:docId w15:val="{4A439029-DBDB-9D44-A7F4-DA9A9E5E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5E96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27:00Z</dcterms:created>
  <dcterms:modified xsi:type="dcterms:W3CDTF">2020-11-16T20:27:00Z</dcterms:modified>
</cp:coreProperties>
</file>